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877" w:type="dxa"/>
        <w:tblInd w:w="-10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840"/>
        <w:gridCol w:w="2473"/>
        <w:gridCol w:w="1072"/>
        <w:gridCol w:w="1081"/>
        <w:gridCol w:w="1166"/>
        <w:gridCol w:w="2130"/>
        <w:gridCol w:w="895"/>
        <w:gridCol w:w="1984"/>
        <w:gridCol w:w="1418"/>
        <w:gridCol w:w="992"/>
        <w:gridCol w:w="992"/>
      </w:tblGrid>
      <w:tr w:rsidR="007851FE" w:rsidRPr="007851FE" w14:paraId="13E9C8EE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D906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62A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7FB60DCD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CE116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661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AF9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[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Eubacterium</w:t>
            </w:r>
            <w:proofErr w:type="spellEnd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]_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oprostanoligenes_group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C85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Alistipes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6F2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Anaerococcus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90B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acteroides</w:t>
            </w:r>
            <w:proofErr w:type="spellEnd"/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DE3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arnesiella</w:t>
            </w:r>
            <w:proofErr w:type="spellEnd"/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A8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lautia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A72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hristensenellaceae_R-7_grou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0E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lostridia_UCG-0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6148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oprococcu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9BF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Dialister</w:t>
            </w:r>
            <w:proofErr w:type="spellEnd"/>
          </w:p>
        </w:tc>
      </w:tr>
      <w:tr w:rsidR="007851FE" w:rsidRPr="007851FE" w14:paraId="352FC28C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6A0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98C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35B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113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38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6D1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0.0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9654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9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BD9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6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957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FB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377A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BB0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24</w:t>
            </w:r>
          </w:p>
        </w:tc>
      </w:tr>
      <w:tr w:rsidR="007851FE" w:rsidRPr="007851FE" w14:paraId="2F2CC8B8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73CA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39D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CE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1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1C3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4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D3E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2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484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8.1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42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14A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F5B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8B8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7B0C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7EC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4</w:t>
            </w:r>
          </w:p>
        </w:tc>
      </w:tr>
      <w:tr w:rsidR="007851FE" w:rsidRPr="007851FE" w14:paraId="154E30B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1D186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08C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AB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05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AB0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5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B05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6.6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0C50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2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A6E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8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506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45E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45E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3F8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97</w:t>
            </w:r>
          </w:p>
        </w:tc>
      </w:tr>
      <w:tr w:rsidR="007851FE" w:rsidRPr="007851FE" w14:paraId="1B4DE823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028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D95F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98940EE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CF594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125C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12F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AAB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9A9D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468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072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658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3B5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4F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F57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621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</w:tr>
      <w:tr w:rsidR="007851FE" w:rsidRPr="007851FE" w14:paraId="27652E30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CE13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1DB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302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487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32E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985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9.14443E-1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0C5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1010494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CB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728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A125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18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F8D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50596E-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5F9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262E-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ADB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2114E-05</w:t>
            </w:r>
          </w:p>
        </w:tc>
      </w:tr>
      <w:tr w:rsidR="007851FE" w:rsidRPr="007851FE" w14:paraId="5D536629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9AAF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F90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753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46531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D1D8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3F6B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7502E-15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25B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46458E-06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CA0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440935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100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752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90A8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4168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AE0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7.73712E-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9D0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8372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2F3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49617E-08</w:t>
            </w:r>
          </w:p>
        </w:tc>
      </w:tr>
      <w:tr w:rsidR="007851FE" w:rsidRPr="007851FE" w14:paraId="796F424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32588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CF2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7A653CE3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F0E6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CF6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30F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Dorea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E39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Faecalibacterium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229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Finegoldia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5D1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clostridium</w:t>
            </w:r>
            <w:proofErr w:type="spellEnd"/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D0D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spiraceae_NK4A136_group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AD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Muribaculaceae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AD95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arabacteroides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1314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eptoniphilu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D4E7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BA0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Roseburia</w:t>
            </w:r>
            <w:proofErr w:type="spellEnd"/>
          </w:p>
        </w:tc>
      </w:tr>
      <w:tr w:rsidR="007851FE" w:rsidRPr="007851FE" w14:paraId="2FE85742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BFF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FEA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648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09B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DC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7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96F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F68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6E9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6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1B0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A2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A99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675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</w:tr>
      <w:tr w:rsidR="007851FE" w:rsidRPr="007851FE" w14:paraId="53F33F91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847B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B91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D46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D17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183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13D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617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1F31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4DF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AE5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D6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9.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B03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</w:tr>
      <w:tr w:rsidR="007851FE" w:rsidRPr="007851FE" w14:paraId="7468BDF8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A74D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594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F37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69E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B42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6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219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7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EE9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9660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FDB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44F0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17C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7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436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7</w:t>
            </w:r>
          </w:p>
        </w:tc>
      </w:tr>
      <w:tr w:rsidR="007851FE" w:rsidRPr="007851FE" w14:paraId="115B126E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CCBC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694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74E2CD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EB19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FCF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A675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555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D74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C0B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2B5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292141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49A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1433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246099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792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C8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4A4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</w:tr>
      <w:tr w:rsidR="007851FE" w:rsidRPr="007851FE" w14:paraId="0A2F98A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AB334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CB3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405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43251E-0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0BA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6601E-0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AD4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1545E-1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668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6877E-0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E13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607396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414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9299E-0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66C9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3D0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1419E-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94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8.29752E-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0E9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15758969</w:t>
            </w:r>
          </w:p>
        </w:tc>
      </w:tr>
      <w:tr w:rsidR="007851FE" w:rsidRPr="007851FE" w14:paraId="7E61B0C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F80A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6B0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549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07997E-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3B2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79925E-0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55E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3129E-1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5A0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8.92379E-0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93D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1AF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77578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55F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8824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748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6.07343E-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FEB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1658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460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9197388</w:t>
            </w:r>
          </w:p>
        </w:tc>
      </w:tr>
      <w:tr w:rsidR="007851FE" w:rsidRPr="007851FE" w14:paraId="1DC5B7F6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75CD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A34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1B74212D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F1CE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91A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A08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Ruminococcus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A50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Streptococcus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B2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Subdoligranulum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22A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UCG-00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D38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Unclassified</w:t>
            </w:r>
            <w:proofErr w:type="spellEnd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 xml:space="preserve">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spiraceae</w:t>
            </w:r>
            <w:proofErr w:type="spellEnd"/>
          </w:p>
        </w:tc>
        <w:tc>
          <w:tcPr>
            <w:tcW w:w="628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9D09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1EDADC37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798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873D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7DE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B0AB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FBB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16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E1F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4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A0F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54</w:t>
            </w:r>
          </w:p>
        </w:tc>
        <w:tc>
          <w:tcPr>
            <w:tcW w:w="6281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F9B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AF866B3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3EF1B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C04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E7D3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68DA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0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6AD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3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EF5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5E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99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C027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7B3457EE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8D37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7D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ED75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147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3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20F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2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B5E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7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BA7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2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DFC49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1CFE9295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366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F6E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3F86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E87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456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D1D9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193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824E3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786B4D51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A1D5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84A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BF7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BB5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05941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8A1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6E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60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31207777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5C3F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1A8F88D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8208E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D202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1B0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67848E-0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2D6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86006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5331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9119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F5A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E3B5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0879E-05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78ED6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28ED2BFC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81D64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6B4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08F2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4358E-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A72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C8D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59917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D91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E4F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7282069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0A4C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</w:tbl>
    <w:p w14:paraId="1DB08C1C" w14:textId="77777777" w:rsidR="00600702" w:rsidRDefault="00600702"/>
    <w:sectPr w:rsidR="00600702" w:rsidSect="00785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FE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851FE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7108A"/>
  <w15:chartTrackingRefBased/>
  <w15:docId w15:val="{73ED6761-E314-7A43-BF0F-B4D21055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8:03:00Z</dcterms:created>
  <dcterms:modified xsi:type="dcterms:W3CDTF">2024-09-07T18:06:00Z</dcterms:modified>
</cp:coreProperties>
</file>